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74D49" w14:textId="4E92AB4F" w:rsidR="00A218D6" w:rsidRPr="00D93DB7" w:rsidRDefault="001F16CB">
      <w:pPr>
        <w:rPr>
          <w:rFonts w:ascii="Times New Roman" w:hAnsi="Times New Roman" w:cs="Times New Roman"/>
          <w:b/>
          <w:bCs/>
        </w:rPr>
      </w:pPr>
      <w:r w:rsidRPr="001F16CB">
        <w:rPr>
          <w:rFonts w:ascii="Times New Roman" w:hAnsi="Times New Roman" w:cs="Times New Roman"/>
          <w:b/>
          <w:bCs/>
        </w:rPr>
        <w:t>Supplemental Table 3. Virulence factors (VF) identified for genomes by participant symptom group.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4939"/>
        <w:gridCol w:w="1800"/>
        <w:gridCol w:w="1080"/>
        <w:gridCol w:w="1170"/>
        <w:gridCol w:w="990"/>
        <w:gridCol w:w="1080"/>
      </w:tblGrid>
      <w:tr w:rsidR="004C0986" w:rsidRPr="00A218D6" w14:paraId="0F7D6E02" w14:textId="77777777" w:rsidTr="004F0227">
        <w:trPr>
          <w:trHeight w:val="320"/>
          <w:tblHeader/>
        </w:trPr>
        <w:tc>
          <w:tcPr>
            <w:tcW w:w="1896" w:type="dxa"/>
            <w:vMerge w:val="restart"/>
            <w:shd w:val="clear" w:color="auto" w:fill="auto"/>
            <w:noWrap/>
            <w:vAlign w:val="bottom"/>
          </w:tcPr>
          <w:p w14:paraId="2F96D6D5" w14:textId="5370961E" w:rsidR="004C0986" w:rsidRPr="004C0986" w:rsidRDefault="004C0986" w:rsidP="004F02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fclass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bottom"/>
          </w:tcPr>
          <w:p w14:paraId="48BC6E76" w14:textId="74158687" w:rsidR="004C0986" w:rsidRPr="004C0986" w:rsidRDefault="004C0986" w:rsidP="004F02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ulence factors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</w:tcPr>
          <w:p w14:paraId="7FE690D6" w14:textId="0E287AC1" w:rsidR="004C0986" w:rsidRPr="004C098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ed gen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4F5821" w14:textId="77777777" w:rsidR="004C0986" w:rsidRPr="004C098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40" w:type="dxa"/>
            <w:gridSpan w:val="3"/>
            <w:shd w:val="clear" w:color="auto" w:fill="auto"/>
            <w:noWrap/>
            <w:vAlign w:val="bottom"/>
          </w:tcPr>
          <w:p w14:paraId="35A82AC4" w14:textId="36EAF203" w:rsidR="004C0986" w:rsidRPr="004C0986" w:rsidRDefault="004C0986" w:rsidP="00A2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09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UTI (n=24)</w:t>
            </w:r>
          </w:p>
        </w:tc>
      </w:tr>
      <w:tr w:rsidR="004C0986" w:rsidRPr="00A218D6" w14:paraId="057E80FB" w14:textId="77777777" w:rsidTr="004F0227">
        <w:trPr>
          <w:trHeight w:val="320"/>
          <w:tblHeader/>
        </w:trPr>
        <w:tc>
          <w:tcPr>
            <w:tcW w:w="1896" w:type="dxa"/>
            <w:vMerge/>
            <w:shd w:val="clear" w:color="auto" w:fill="auto"/>
            <w:noWrap/>
            <w:vAlign w:val="center"/>
            <w:hideMark/>
          </w:tcPr>
          <w:p w14:paraId="327A78E1" w14:textId="4B3BE297" w:rsidR="004C0986" w:rsidRPr="00A218D6" w:rsidRDefault="004C0986" w:rsidP="004F02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  <w:hideMark/>
          </w:tcPr>
          <w:p w14:paraId="1F7C16B3" w14:textId="5D39238B" w:rsidR="004C0986" w:rsidRPr="00A218D6" w:rsidRDefault="004C0986" w:rsidP="004F02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shd w:val="clear" w:color="auto" w:fill="auto"/>
            <w:noWrap/>
            <w:vAlign w:val="bottom"/>
            <w:hideMark/>
          </w:tcPr>
          <w:p w14:paraId="767F8506" w14:textId="1E1E5ED3" w:rsidR="004C0986" w:rsidRPr="00A218D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F39A2" w14:textId="56B648D9" w:rsidR="004C0986" w:rsidRPr="00A218D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TI</w:t>
            </w:r>
            <w:r w:rsidRPr="004C09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4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F2B877" w14:textId="5518A51A" w:rsidR="004C0986" w:rsidRPr="00A218D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LUTS</w:t>
            </w:r>
            <w:r w:rsidRPr="004C09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BAB69" w14:textId="5F4CE112" w:rsidR="004C0986" w:rsidRPr="00A218D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B</w:t>
            </w:r>
            <w:r w:rsidRPr="004C09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0BB07D" w14:textId="151A43CD" w:rsidR="004C0986" w:rsidRPr="00A218D6" w:rsidRDefault="004C0986" w:rsidP="00A21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UI</w:t>
            </w:r>
            <w:r w:rsidRPr="004C09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)</w:t>
            </w:r>
          </w:p>
        </w:tc>
      </w:tr>
      <w:tr w:rsidR="00F84DED" w:rsidRPr="00A218D6" w14:paraId="499B6733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6126E14B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dherence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2B9DD85C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AF/II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81FA4A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f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BE3E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136B9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1342B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25B0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4DB5BD6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9D2DDD4" w14:textId="2D8AB5F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994F7BD" w14:textId="472E61F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F0F2D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gg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FF7A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EC45D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10FB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4D6E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21A0018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02EFB11" w14:textId="3D735358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562AA4C" w14:textId="5971580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2BE766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gg3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8F9F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A3E4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B37FC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9132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1053CA6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26678E6" w14:textId="0C511A8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0038CA87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fimbrial adhesin AFA-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E4EA6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f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BF33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0EAD6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FC84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3F11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2247003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988B837" w14:textId="1E748D4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D101E47" w14:textId="6C4A3AA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664CDB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fa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F36D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7A24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A803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4F3B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7774ED1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8DEEE35" w14:textId="785CD8D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B6526A5" w14:textId="76B961D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88550B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f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35D5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8FA97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66220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4964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09980DA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BB77A85" w14:textId="1CF8DB6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8E415F6" w14:textId="40EBB6CC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2B4972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fa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D746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7730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E4A4B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EE94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56AAC4C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95096BD" w14:textId="1206942E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3B386B0" w14:textId="2DD0786B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42BFFD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dra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C33A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E5CF2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49DED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5E04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157B9B6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04C328D" w14:textId="216F694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63C3BC4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FA/I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CDA173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f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78B0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E362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F89F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CE43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532EB6E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20653BA" w14:textId="4A27787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C6EA14" w14:textId="31A85F3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0EBD21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fa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AA03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10FF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AE09C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95CE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42B0FDC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22BAEB5" w14:textId="6745C16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0DA3A16" w14:textId="23597941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F319C8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f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10BE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A2C60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3F96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3856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6E33DAF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B05B5C2" w14:textId="7A1A5C0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51A98DC" w14:textId="3A8D75E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671168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faD/cf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3825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7B5ED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1B91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68B8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531C7CA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664FC0B" w14:textId="60491B7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B260DA1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Dispers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E5DF4F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4C36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9EB7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AF6F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2420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67FFBD4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6E81394" w14:textId="6FAF4A3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1043CB9E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. coli common pilus (ECP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71E61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528A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74ADF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4196E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7A13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213F6E0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90C2208" w14:textId="32BF23B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1826852" w14:textId="5FF0D6B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E8DC58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9EB8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AE099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2B47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1B4B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6E8699D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96D0BAA" w14:textId="69C996D1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653BAC" w14:textId="356AF6D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AEF0D4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9C97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92828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A6DDB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3CF5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1B6F8B8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CC9C240" w14:textId="75ABB560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32DDA9B" w14:textId="638D4CD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283F7B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81CF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1CDE7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E684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43FDE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4A0D79A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147F436" w14:textId="575A21D4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0708A5D" w14:textId="3EC96B5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790E51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70EE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7430E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83E39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F903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49F6BD0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201FC47" w14:textId="37D0A8E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137F122" w14:textId="5027818E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2A67D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cp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D8BD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4A01D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51C9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96F9B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84DED" w:rsidRPr="00A218D6" w14:paraId="5E1E685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9BF277D" w14:textId="5AEC1BB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55AADBE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.coli laminin-binding fimbriae (ELF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C828DE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l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4942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39AC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536C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4625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44B2F95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F95DAA6" w14:textId="2EF093C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2F1F49C" w14:textId="16A2111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41EA8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lf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E049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2273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80C9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847A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4482E18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1134BC1" w14:textId="5E62E228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C4DEED8" w14:textId="62762D11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0DC76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l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68EC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C0686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2C21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CB18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2D7CC1C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C12EA4E" w14:textId="128B0BB3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CB3B29D" w14:textId="6AABC83B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D809AE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l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8071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5D88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F6EC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AB98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84DED" w:rsidRPr="00A218D6" w14:paraId="3D06784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62265DB" w14:textId="7B4C8C78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10AA3A62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ae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8E817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ae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89C9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C7D9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BB65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2E29C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84DED" w:rsidRPr="00A218D6" w14:paraId="1995630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C41680E" w14:textId="42B5CB8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441AB44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tp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5422CC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t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7D6C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888FD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3712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84ED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3DE414F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303C920" w14:textId="534D1411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1347871A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F1C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6A5F2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902E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1A83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F44B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ACD5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7B2A69E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2050E89" w14:textId="4F07A1D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70B908F" w14:textId="5B2D5E3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B5A248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F5FF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0C52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8DEE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D484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34CCF29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52E1099" w14:textId="72D8DB38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33F8848" w14:textId="76845B90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5C3607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19EC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8447C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1715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5A8E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6EF00EF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5837AE0" w14:textId="045EE7F0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00DAC0F" w14:textId="4EB99F9E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8E7644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BFF1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56273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2C421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0AB8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1AF53E3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A7BD050" w14:textId="47F48794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AF33CCB" w14:textId="422D576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700645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D6CB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FA43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C54C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D655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7E55D60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D601FF1" w14:textId="0B0204B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BB62C3A" w14:textId="607FC11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CB9872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40C2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72291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9F9F7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65E8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3481440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E01D5F1" w14:textId="677CCDE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77945F5" w14:textId="201EAC8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DA5D1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o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F064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103A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6BF9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FEE9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4DA3636D" w14:textId="77777777" w:rsidTr="004F0227">
        <w:trPr>
          <w:trHeight w:val="320"/>
        </w:trPr>
        <w:tc>
          <w:tcPr>
            <w:tcW w:w="1896" w:type="dxa"/>
            <w:vMerge/>
            <w:shd w:val="clear" w:color="000000" w:fill="C6E0B4"/>
            <w:noWrap/>
            <w:vAlign w:val="center"/>
          </w:tcPr>
          <w:p w14:paraId="5E1B1E86" w14:textId="39F411C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16EE90C" w14:textId="736B792B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Hemorrhagic E.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oli pilus (HCP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EF608E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c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7F05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C21C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7D56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1FC9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84DED" w:rsidRPr="00A218D6" w14:paraId="19499AC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02A2624" w14:textId="635BBB1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C05E8E1" w14:textId="6AE26B4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C3C34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cp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63AF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B162A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2BF2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BA87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84DED" w:rsidRPr="00A218D6" w14:paraId="303D188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7C429E0" w14:textId="512638F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B873ED4" w14:textId="0B3A6A6C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823DA9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cp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42C9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AED56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3C92C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79A0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84DED" w:rsidRPr="00A218D6" w14:paraId="74A399E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2E28AA6" w14:textId="4264A8C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7EDBE19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A29CF9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CD8C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4CF0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690F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321C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73E95A2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354C947" w14:textId="2AACECC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6BA7AD7" w14:textId="46A79D23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075FF9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9B37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5C3A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10A49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86AEB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0F45A0C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A34626F" w14:textId="4705925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6B11544" w14:textId="2744136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899C7B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4FF2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FDB81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B146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B98E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429C74D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D359116" w14:textId="3BCC2F4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B0BEBF0" w14:textId="79A8CEB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66FBE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9A83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7897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1969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BD80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75438FC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73A46C7" w14:textId="233FAE6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1B9F364" w14:textId="5C0E8E0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BB3EE3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8521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22557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3460C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0DFB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4A005B4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BEEA6E5" w14:textId="5D12BB4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D8579A1" w14:textId="356B9D0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7F88C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6CB4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515A6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5112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0F8A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032CEEB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AB9FA73" w14:textId="32A7510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BC9D0D7" w14:textId="7C74D4E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5D9163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F4F2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ACF40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B388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3F6B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41A5286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DCF0F0A" w14:textId="57DD841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B80D8B0" w14:textId="2917E82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05B1A0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C313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9395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98C1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9FD46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2653CFC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80C945E" w14:textId="68223A4E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5A4D1E3" w14:textId="1531D200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14AF21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F71A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073C6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A417A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B2C6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648F48E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857B786" w14:textId="0423A02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8287787" w14:textId="3351F57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7E6CF5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J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6B09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19CE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CE9B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DDF6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0E25A7B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7EDB13E" w14:textId="65C3952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4B58F1C" w14:textId="6A4270D4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3FFB1D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16E7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87AE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A0441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1F5F7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84DED" w:rsidRPr="00A218D6" w14:paraId="2CC7DA3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5A03760" w14:textId="1B3E516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E794F8A" w14:textId="11EF615D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ED5008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3EFC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B2EAA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0F37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809A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84DED" w:rsidRPr="00A218D6" w14:paraId="72662B8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A0C05F8" w14:textId="40C60B3A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A4DAA3A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orcine attaching-effacing associated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883036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E69D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F88B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BC67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AA19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655547B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4A15FD7" w14:textId="08A980F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4DE6AE1F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2AE22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f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F242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AA787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BF23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961B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84DED" w:rsidRPr="00A218D6" w14:paraId="654DA68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3AD532F" w14:textId="69C670B4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B5CF6C8" w14:textId="445557A4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744626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fa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4046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1AEDF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28F0AE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6210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84DED" w:rsidRPr="00A218D6" w14:paraId="36F73E0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EFAE149" w14:textId="7CDEA0D3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9A18F9A" w14:textId="191011C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0ED7F2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f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F1FF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9A09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92AFA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A4C2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84DED" w:rsidRPr="00A218D6" w14:paraId="69750D9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61309DA" w14:textId="03CCAD0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36DC756" w14:textId="18871261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85119A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f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0EEE0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D8EE7B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4195C3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1B32B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84DED" w:rsidRPr="00A218D6" w14:paraId="359702C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A9635FD" w14:textId="5E168815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FA1FB3B" w14:textId="77777777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ox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2FFBDA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tox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D7F9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746979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F017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879D8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84DED" w:rsidRPr="00A218D6" w14:paraId="3C1850D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D514AD3" w14:textId="216F83B8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2B08101" w14:textId="319EC80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ype 3 fimbriae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Klebsi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51E30C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mrk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01B7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AAE22D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B39D6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AB70E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696BA1D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BE26E60" w14:textId="4E1CE78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8B10EAD" w14:textId="61F39E00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CC65D" w14:textId="77777777" w:rsidR="00F84DED" w:rsidRPr="00D6272A" w:rsidRDefault="00F84DED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mrk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2842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B47FA5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1AE9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4966C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84DED" w:rsidRPr="00A218D6" w14:paraId="376B0C9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12BE767" w14:textId="45EA52DF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C594CC2" w14:textId="5A015292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E28F5C" w14:textId="56BEDE85" w:rsidR="00F84DED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29104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2231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280A22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994B6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6E7B" w:rsidRPr="00A218D6" w14:paraId="43860CE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0CDF9A9" w14:textId="497A1D63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18EF79DA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ype I fimbri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224F2D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446E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1697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871C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257F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5509CCF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8AACAB9" w14:textId="6CC639C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B2FE0E5" w14:textId="2BE0B1F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D361D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C8AB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421E4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0E33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A534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F6E7B" w:rsidRPr="00A218D6" w14:paraId="4524DB9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40826F1" w14:textId="0BA366D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7CAF33E" w14:textId="66172A9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E28FEE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8616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7E3C6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E0496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CFCA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6783A55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2094304" w14:textId="16AC9D46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85CC067" w14:textId="21CAAE7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4E01FE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F273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F6C4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6A963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1D0C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659E91F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06A8073" w14:textId="771A3A2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0CE9C0F" w14:textId="7794C90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45D4F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73E8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F6892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7606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AFA3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59F453D2" w14:textId="77777777" w:rsidTr="004F0227">
        <w:trPr>
          <w:trHeight w:val="320"/>
        </w:trPr>
        <w:tc>
          <w:tcPr>
            <w:tcW w:w="1896" w:type="dxa"/>
            <w:vMerge/>
            <w:shd w:val="clear" w:color="000000" w:fill="C6E0B4"/>
            <w:noWrap/>
            <w:vAlign w:val="center"/>
          </w:tcPr>
          <w:p w14:paraId="0F524CC2" w14:textId="4434EA9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3575F67" w14:textId="21EFEBC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F3E3B6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73892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621E7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7D85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3F11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754FFA7A" w14:textId="77777777" w:rsidTr="004F0227">
        <w:trPr>
          <w:trHeight w:val="320"/>
        </w:trPr>
        <w:tc>
          <w:tcPr>
            <w:tcW w:w="1896" w:type="dxa"/>
            <w:vMerge/>
            <w:shd w:val="clear" w:color="000000" w:fill="C6E0B4"/>
            <w:noWrap/>
            <w:vAlign w:val="center"/>
          </w:tcPr>
          <w:p w14:paraId="0D408B1D" w14:textId="3D1789C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02599A0" w14:textId="0C35F96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34A8B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F91E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1D709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74F55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51C6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3719377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84910B6" w14:textId="4B0D6D9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612C94B" w14:textId="0DADCDC5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11E68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B865A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0AAC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3AE5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32B1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5C365BC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71EB2E" w14:textId="5D32DD1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65835D3" w14:textId="5FBBC0E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15D1FF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im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5DE4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E38C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5912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E2AA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84DED" w:rsidRPr="00A218D6" w14:paraId="4CAA985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C6C7DDF" w14:textId="035909B6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925A8E7" w14:textId="7EE3B299" w:rsidR="00F84DED" w:rsidRPr="00A218D6" w:rsidRDefault="00F84DED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ype I fimbriae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Klebsi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CD9E68" w14:textId="60DC4F86" w:rsidR="00F84DED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2B24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BD437A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D26D51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8BFFF" w14:textId="77777777" w:rsidR="00F84DED" w:rsidRPr="00A218D6" w:rsidRDefault="00F84DED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349FF8A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7A3215D" w14:textId="09D647B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843CBDE" w14:textId="0FF41B3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ype IV pili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Yersini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F0F0BF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l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094D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B0AE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EBB2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EA29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F6E7B" w:rsidRPr="00A218D6" w14:paraId="2746956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8142125" w14:textId="7C8ACF1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74884E6" w14:textId="22719CA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1F3A27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l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6D8C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B68E9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88803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C47A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F6E7B" w:rsidRPr="00A218D6" w14:paraId="12EDFDF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9DF9837" w14:textId="743860E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1DF6E76" w14:textId="7B93F9E6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9DA81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5701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EADD8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0771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6072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F6E7B" w:rsidRPr="00A218D6" w14:paraId="02D5441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F341A62" w14:textId="31E96D6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CE509E7" w14:textId="76E6EC1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B9B6C4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53A8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1E3F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26B2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6298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F6E7B" w:rsidRPr="00A218D6" w14:paraId="1DBD20B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AA20AFC" w14:textId="631613C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58C3D37" w14:textId="13FBC1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154564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l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3E21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D4B71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80AC1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609A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F13EA" w:rsidRPr="00A218D6" w14:paraId="214A44EC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7B9CC62C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ntiphagocytosis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486B80F1" w14:textId="336DA232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apsular polysaccharide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Vibrio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3E7A3C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wbjD/we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44415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4D63D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B985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FDB3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0E76353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942C729" w14:textId="6100B412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1DF36ED" w14:textId="453A62FC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4B036D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we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F6AEE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45E98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CBB4F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A825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25DCA9A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7E560DD" w14:textId="7308F206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</w:tcPr>
          <w:p w14:paraId="65C1FA37" w14:textId="136555F1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Klebsi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A8FA74" w14:textId="29E8AC5B" w:rsidR="000F13EA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D124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2007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969B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9751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6A5AAB6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D65200C" w14:textId="3939C811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  <w:hideMark/>
          </w:tcPr>
          <w:p w14:paraId="4B8B1E90" w14:textId="08ABCE2F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0489D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u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E81C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14B75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A193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6049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21F14C20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336EA879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utotransporter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741EED1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a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739EFD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752A9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AF5E3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57CCCD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884F4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5B6A0B4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102260A" w14:textId="78BCFFA0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A7A333D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ntigen 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0C6A54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gn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7D0B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EB8C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344C6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4645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F13EA" w:rsidRPr="00A218D6" w14:paraId="11851C3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E40CE43" w14:textId="05A799F6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7359DC7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a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F2D967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a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AEC6F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D11A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BAF76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20C0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F13EA" w:rsidRPr="00A218D6" w14:paraId="2332AA5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A97A353" w14:textId="09CA1729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66175FA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ontact-dependent inhibition CDI syste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F7D4F5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d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18C6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322C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3924D3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67CE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F13EA" w:rsidRPr="00A218D6" w14:paraId="7F4FA6C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9BDD88B" w14:textId="28E73A7D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3293FE3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ha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84B6D0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h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6311E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7006D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815B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6B9B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127A54C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DBDFF74" w14:textId="49BBA8E6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CFDD2FD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ha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94298C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ha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AC09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B4DCD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348F5B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C86C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F13EA" w:rsidRPr="00A218D6" w14:paraId="2A9C443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A135F1C" w14:textId="3F4B5114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434A8EF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nteroaggregative immunoglobulin repeat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41CB18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ir/ea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190B4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D22EB5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56C20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E4C2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F13EA" w:rsidRPr="00A218D6" w14:paraId="0B3F13B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7F0E557" w14:textId="477237B8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F9B16C4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C54713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4971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64481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D3BF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26EB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13EA" w:rsidRPr="00A218D6" w14:paraId="1B03BA5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DE513CD" w14:textId="03D06451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83566A8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B003F0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3DDE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B517A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A0E2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CF084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5F73065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91072E5" w14:textId="6CA51C10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714AC7D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29DD19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3EFEF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87439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BF84B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39B2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F13EA" w:rsidRPr="00A218D6" w14:paraId="06FADED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AC84BFE" w14:textId="15328B33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118352D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a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BCDA63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2D60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AA21D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FFCD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444A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F13EA" w:rsidRPr="00A218D6" w14:paraId="061C51A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143909B" w14:textId="4F12E0E5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80F747B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emperature-sensitive hemagglutin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F47B4A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ts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A68E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62C8B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E7C22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08DC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13EA" w:rsidRPr="00A218D6" w14:paraId="63305A1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7745FC3" w14:textId="224A81F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168A8041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UpaG adhes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66EADE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upaG/eh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D3BC3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A7E0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0E83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98FD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F13EA" w:rsidRPr="00A218D6" w14:paraId="75C7CAF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0FBF6AC" w14:textId="1F68B33B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D32FCAC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Upa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144AAB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upa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16973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726C4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56D35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69BE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F13EA" w:rsidRPr="00A218D6" w14:paraId="6AEC287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CC1CAE9" w14:textId="0EB09163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191FF3A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Vacuolating autotransporter ge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F8F87C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v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1918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18BD3C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2094C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8FC1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218D6" w:rsidRPr="00A218D6" w14:paraId="4DD0C876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0D85D55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olonization and Immune evasion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78142A6" w14:textId="22C5495A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apsule biosynthesis and transport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Campylobacter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E699B3" w14:textId="77777777" w:rsidR="00A218D6" w:rsidRPr="00D6272A" w:rsidRDefault="00A218D6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g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31A45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3387AC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E88EF6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161C7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4FBCB2F4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5DA74768" w14:textId="7777777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Fimbrial adherence determinants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756B5A3D" w14:textId="059BCDE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Lpf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almon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1C0DC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lp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08493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EACE4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8293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248B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13EA" w:rsidRPr="00A218D6" w14:paraId="058C74A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52A1B00" w14:textId="26C64A39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B5A991C" w14:textId="058DD68E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B06CF0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lpf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4FFBA4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5B53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B5FBBD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745C5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13EA" w:rsidRPr="00A218D6" w14:paraId="1A77464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864F014" w14:textId="201A3C95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35B2A4C" w14:textId="2D6CA6B5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728956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lp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B9F61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EE1EE2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3AB5B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1813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F13EA" w:rsidRPr="00A218D6" w14:paraId="67153C5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CCF8162" w14:textId="2992EBBC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FA36EE8" w14:textId="4536BFFB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ef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almon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E2A01B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ef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5265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3BCAAA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DAC27B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3EA02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30D9472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4B8F248" w14:textId="046A4957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63386BA" w14:textId="606FC856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ef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almon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C46DDA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pe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72DB2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60D5E9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FB3A17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05428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F13EA" w:rsidRPr="00A218D6" w14:paraId="3C02FB6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A8BFEC9" w14:textId="7C8C515D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7BA2769" w14:textId="3B65885F" w:rsidR="000F13EA" w:rsidRPr="00A218D6" w:rsidRDefault="000F13EA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tj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almon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69814" w14:textId="77777777" w:rsidR="000F13EA" w:rsidRPr="00D6272A" w:rsidRDefault="000F13EA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tj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4DBD5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F2466F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84D1D0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1E8F6" w14:textId="77777777" w:rsidR="000F13EA" w:rsidRPr="00A218D6" w:rsidRDefault="000F13EA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6E7B" w:rsidRPr="00A218D6" w14:paraId="6B739EF5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5972CC85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mmune evasion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41CF611" w14:textId="412D8B63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Acinetobacter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18A54C" w14:textId="43151861" w:rsidR="00BF6E7B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A142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33D0D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DFBC9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3E48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196EE20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DA5FD83" w14:textId="2E1A56EB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3FB62A1" w14:textId="0B493DD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xopolysaccharide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Haemophilu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03A4BD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g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3B00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145CA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2316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F117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F6E7B" w:rsidRPr="00A218D6" w14:paraId="060798F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DE1AC16" w14:textId="43855235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593B2C3" w14:textId="13D72C8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Campylobacter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3DDCD2" w14:textId="35287639" w:rsidR="00BF6E7B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D596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6B9AA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1921D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4AE1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18DE2A8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C846285" w14:textId="6CAF971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DC46EE5" w14:textId="40D386A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LPS glucosylation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hig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DF144A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gt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A579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E12B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1DE4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987D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15FA96FE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1E11F853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nvasion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27050FC" w14:textId="0DE10E6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nvasin A</w:t>
            </w:r>
            <w:r w:rsidR="00CF25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Yersini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DF9C4E" w14:textId="6A6DBBEA" w:rsidR="00BF6E7B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C1E2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9C778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2884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3E16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7C61BC0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97F43D9" w14:textId="274527E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25AB0CD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nvasion of brain endothelial cells (Ibe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3D8190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b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04A0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44CAC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24252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1785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F6E7B" w:rsidRPr="00A218D6" w14:paraId="59F1888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C764083" w14:textId="23187FD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F95CCCF" w14:textId="51ED00B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DF1EA1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be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6E30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0438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B96E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8848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7D0E81E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210BB67" w14:textId="7DED3A6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6F23602" w14:textId="0C4234F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0ED187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b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909F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507EC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1D8D8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AAAF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F6E7B" w:rsidRPr="00A218D6" w14:paraId="3559DAA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09B4F05" w14:textId="10E6D026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1333846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ia/He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02BDE1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t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B428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73C3B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8A77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E35F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F6E7B" w:rsidRPr="00A218D6" w14:paraId="5A7946CB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5325941A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ron uptake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63AF9112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erobactin sideroph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5D4165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u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2A21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0795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BA83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0325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F6E7B" w:rsidRPr="00A218D6" w14:paraId="5F7DB98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99DC33E" w14:textId="01CBFAFB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4581823" w14:textId="6B0998E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A2BEDF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u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147C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AB842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A4E8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A3298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F6E7B" w:rsidRPr="00A218D6" w14:paraId="59704B8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543BDF9" w14:textId="0968130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2DBE069" w14:textId="6A3C283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3CE5CE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u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8B22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E7635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B3DB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BCDB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F6E7B" w:rsidRPr="00A218D6" w14:paraId="7734C6C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40DAC7E" w14:textId="78ADBA1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B9F37B0" w14:textId="20E0A745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283395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uc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F8A0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F49D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1B83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6004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F6E7B" w:rsidRPr="00A218D6" w14:paraId="14BCC34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EBBBD14" w14:textId="3BC92C6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3518600" w14:textId="657DC64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8E90C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u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4256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B28A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422E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CD32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F6E7B" w:rsidRPr="00A218D6" w14:paraId="52E445E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89C7DD3" w14:textId="2FB992E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1693DD6E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Heme uptak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27F7B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1663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BAAE8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688D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CC6D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4422CF5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A5A59B4" w14:textId="7D44C0A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7301D5E" w14:textId="252B6A55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E363DC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AB80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3AF5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AE75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AA25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7D270A1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679912E" w14:textId="51A02E6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0C35141" w14:textId="0D9AF3A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10DF49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2E7F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9991A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75598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7B6A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7ED466F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BC1EDA" w14:textId="0921B80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4F87813" w14:textId="0C813C8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33371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934E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FDE0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6B23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1220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2848EC5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58044D7" w14:textId="6D9DD9B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4DDBDDB" w14:textId="54FC0D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C9348E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1F5B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6B536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C6B6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1B42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22D84B0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09FE462" w14:textId="5BB6B81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109331B" w14:textId="649D62D3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FA72CB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2A35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12543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36BB8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5A85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69391A2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EC42124" w14:textId="0BC05BF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5383FBE" w14:textId="04E51545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F2117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hu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42FC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AF98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43AE5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8555C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BF6E7B" w:rsidRPr="00A218D6" w14:paraId="54C9AD2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EACEFB5" w14:textId="6D95BD6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B74CCAB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ron-regulated elem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DC94C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3D21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E04AC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A1563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6208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6E7B" w:rsidRPr="00A218D6" w14:paraId="10D1F68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803DB00" w14:textId="248FA64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26F56D30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ron/manganese transpor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6A8A47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i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7965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5F6B9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AE32A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9279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E7B" w:rsidRPr="00A218D6" w14:paraId="754DA81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1EA4A04" w14:textId="35EAE2D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4265A29" w14:textId="4408082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5DC78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it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BC6B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C3BB3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116C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2965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E7B" w:rsidRPr="00A218D6" w14:paraId="136B754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F35A40A" w14:textId="0F0DEF7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E2E3E2" w14:textId="032DE41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4D1D2F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i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563D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54D0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82E4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3360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E7B" w:rsidRPr="00A218D6" w14:paraId="4827058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C7F892D" w14:textId="24A7432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3BE4F66" w14:textId="1294F08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F8E3E8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it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C0BA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68E83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1E6F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2763A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E7B" w:rsidRPr="00A218D6" w14:paraId="5B8C7D1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C0B5892" w14:textId="3FC8E49F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7A5194AE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almochelin sideroph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C1C788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o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06AA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D9202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33FB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087F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F6E7B" w:rsidRPr="00A218D6" w14:paraId="7646FE2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7A8F42A" w14:textId="18F7885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7ABCA4B" w14:textId="76DB084F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7C93AF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o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A84C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3B45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A010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5ABA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F6E7B" w:rsidRPr="00A218D6" w14:paraId="13F0FCD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C91323B" w14:textId="6B3676F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940B1EA" w14:textId="4BDABD2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F6257E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09113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E5440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70192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2187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F6E7B" w:rsidRPr="00A218D6" w14:paraId="3884E96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F1FE699" w14:textId="237F3AF3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5DE3B0C" w14:textId="2198589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C0F6D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o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8C12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56FF5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E5DF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85AE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F6E7B" w:rsidRPr="00A218D6" w14:paraId="6F16E64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FBBE55" w14:textId="630545E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DC1A483" w14:textId="6C8A77C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D10311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F75F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0DA04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AC74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C599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F6E7B" w:rsidRPr="00A218D6" w14:paraId="4D6057E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C8D1080" w14:textId="5C58AA8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2ABEEF1E" w14:textId="7777777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Yersiniabactin sideroph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E82BF6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yu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B62F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FAB0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908EC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1FF0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05E7255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418F58A" w14:textId="5091F80B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C906096" w14:textId="46B35ED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D62FD6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5FA5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0932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ADD1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0C0F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40CDD24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F8F2B48" w14:textId="0AE5AE64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27C2BFF" w14:textId="6A4A5EA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B08A0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r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B6DA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AAB6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EABC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0692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F6E7B" w:rsidRPr="00A218D6" w14:paraId="0467DC3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307FB74" w14:textId="285FF77D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44663EF" w14:textId="421F2DB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74BD0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3F93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CF77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D8DEE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AC22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71F0EA7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F78EA4D" w14:textId="04A642FE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CC15327" w14:textId="4129FD5B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9FEE70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B0E7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7960B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040C8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1331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4ABD1BE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25FC899" w14:textId="7964AFCF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F9F68AD" w14:textId="02E95C29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7F9F8B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188A83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86967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702A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DE668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0FD5C0A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3E3DA43" w14:textId="26B9987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7390D69" w14:textId="4D814B0A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C46384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A87C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A7F2C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197E1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6B18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4761C08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64D402C" w14:textId="391B58F6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CA39D55" w14:textId="742896A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D790B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D6D172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2DDD4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E499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97E5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1DCC196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C24CA5A" w14:textId="6930AAA2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A738C19" w14:textId="542945BC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D29E22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94C5A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2F5E9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609D9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BBC85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5FB6E74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9F74B27" w14:textId="0B0EFDD1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F0ADCA0" w14:textId="4E6523E0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BECE93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7BF2F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3E497C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960AF6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F7561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BF6E7B" w:rsidRPr="00A218D6" w14:paraId="3F0FAE4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6D43F61" w14:textId="592C0328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7902DE1" w14:textId="191E1567" w:rsidR="00BF6E7B" w:rsidRPr="00A218D6" w:rsidRDefault="00BF6E7B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3CC8B7" w14:textId="77777777" w:rsidR="00BF6E7B" w:rsidRPr="00D6272A" w:rsidRDefault="00BF6E7B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ybt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CBBE4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10880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DFD4D7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51ABD" w14:textId="77777777" w:rsidR="00BF6E7B" w:rsidRPr="00A218D6" w:rsidRDefault="00BF6E7B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218D6" w:rsidRPr="00A218D6" w14:paraId="78109E00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79EEB08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Motility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6AB860D" w14:textId="0546C49B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Flagella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Bordet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4242A9" w14:textId="77777777" w:rsidR="00A218D6" w:rsidRPr="00D6272A" w:rsidRDefault="00A218D6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l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45875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C28581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86939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994DC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373C7AAF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308A5D5D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on-LEE encoded TTSS effectors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72C79E6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Fu/TccP (Tir cytoskeleton coupling protei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4D407A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Fu/tcc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F4C9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9B5D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0C3B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0B3B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11A798C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63B4C64" w14:textId="0881F34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BEE5060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L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8E479F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E62F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6C2F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3656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55C0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6668" w:rsidRPr="00A218D6" w14:paraId="559FCAD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59D2B9D" w14:textId="7C5E5A7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99F02A5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L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35614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L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121B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6D27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5753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7F02E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66668" w:rsidRPr="00A218D6" w14:paraId="50F4A46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E3548EF" w14:textId="4AC123C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D3BE6D3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M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12D2A4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7BAF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B6F7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FFFC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3223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6AE88C9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4539FD1" w14:textId="6E866B1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726E8B3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O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B9D15A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O1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1379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DFA50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9F3D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BC52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422433C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6675C7E" w14:textId="35C6935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654388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O1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0A268F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O1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5EB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3C14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9AC5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625C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39B0DEE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1E28C0C" w14:textId="1E0E54F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B23516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R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F76465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33E1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0222E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16E8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AFC6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4D4C9FF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163BFF2" w14:textId="26DEF0C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AC78F10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R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84515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R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F229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AF3DF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92CA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21F0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5E0B11B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FA19376" w14:textId="51C7189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4A2C958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X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1306A4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X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29AF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FEA5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D178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CFB8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202DFC3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9B34383" w14:textId="5E06679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1D31F4F9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X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8FBC04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X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CAAD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2B53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F319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F08B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06812FA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F30C7FB" w14:textId="36BFE6F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D74BC68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X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6C9B8C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X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84BC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A036A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5DC6A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B365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72AFCEF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50DF768" w14:textId="7B0B670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3D90D2D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X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DB3A42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X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6D7A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9D290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3B739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D57D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66668" w:rsidRPr="00A218D6" w14:paraId="6B5720B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A396DF" w14:textId="7F7CF36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7DFCB3E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X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4E86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X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3CFC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D7709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6520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4B66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3FA9D2B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88E8092" w14:textId="779196B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DE71929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Y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BD159C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Y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2C1B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FF2EC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1535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7176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6668" w:rsidRPr="00A218D6" w14:paraId="552F533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105798A" w14:textId="2750F46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A1492C6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Y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4FA8A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Y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59F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0132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A76A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7088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66668" w:rsidRPr="00A218D6" w14:paraId="7AD950D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397A6DE" w14:textId="67BC02B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BE9563C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Y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9E0F7F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Y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52A7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BF5D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125AA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CCDA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65F2047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DFFEAAD" w14:textId="32C1A37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DDAD845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Y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A7BEC9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Y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EF83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43B1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AC435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033D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63C54EC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0A23402" w14:textId="49A7E1E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9B1DDFC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spY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9DDB4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espY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2C8C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0D4FE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0755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26B9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49C3F1A7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36CDFFF" w14:textId="4892D33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22DA0517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0219D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A57EA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F8C60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2C47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766E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262F9AC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D1A7AEA" w14:textId="43BE56A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7BEA6EBF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B2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A78C72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B2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C3E36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F6E4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1309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147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591DCFB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B51DB6D" w14:textId="780E09F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E5BA63C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052A21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E282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6427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EFDBB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BEBB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6ABCBB6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7B5DD2B" w14:textId="4DA0703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6F29DFA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A3541D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EC3A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41BA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5D4E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53F5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63772B3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56D8E51" w14:textId="1EFEC09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6F9B2F6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G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5352AC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G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7590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3EC1B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9C24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FC86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17AF391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DC1F874" w14:textId="2E2EE79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56576AC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G2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867A2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G2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80F1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6D92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5FFD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5B8C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62BCC97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82DC5B4" w14:textId="5877BFC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4F065385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NleH1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BEF9F2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nleH1-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87909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C26B8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444A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AAB5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5C30E80F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7F894998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0D93FFB" w14:textId="0322B1A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O-antigen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Yersini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78727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ps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B7FB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E81F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FBCFD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079E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5FAC1E8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B43652F" w14:textId="050453E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38D9ED4" w14:textId="49C1E16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3144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f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E3C9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67414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0F5A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1CB08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1B0C280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91CF152" w14:textId="1213003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662B86C" w14:textId="2DF0C3A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49D4B5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g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21CE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CC0BD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EC78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8E45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19E63A1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C68999E" w14:textId="7DFBDBCC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3DA0CA8" w14:textId="088E769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243CBC" w14:textId="10ABF6F6" w:rsidR="00E66668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AB88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5469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32EAC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488F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79761AF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04ED168" w14:textId="422C2C8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AC448D7" w14:textId="145112B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VirF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hig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2B3394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vir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6759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B98D2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69CC1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778E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18D6" w:rsidRPr="00A218D6" w14:paraId="30C3534F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2F683C0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Protease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62931CC" w14:textId="40BFACB2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csP (SopA)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Shig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6818CD" w14:textId="77777777" w:rsidR="00A218D6" w:rsidRPr="00D6272A" w:rsidRDefault="00A218D6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icsP/so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C6B6E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0237A5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DA93B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212AE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18D6" w:rsidRPr="00A218D6" w14:paraId="16D86E0A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05FDD15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Regulation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8B1513D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gg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864623" w14:textId="77777777" w:rsidR="00A218D6" w:rsidRPr="00D6272A" w:rsidRDefault="00A218D6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gg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D704D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0A0DAA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BB2ED7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0C026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46385822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08022F68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ecretion system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6E15DF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AI/SCI-II T6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DF3EAD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43A2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8CD8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22882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DB8D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5D385D5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A99F640" w14:textId="33B5F86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F88F6A6" w14:textId="6AACFB6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6B32D1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i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9672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46F3D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068E6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1B77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5854677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660EDC0" w14:textId="6707B02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F8DCC38" w14:textId="09348E2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E068A4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B55C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6E3A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92DA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9364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7ACF40B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911E4A5" w14:textId="2CFDCA7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E7D726B" w14:textId="403F61A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9B62F7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lpV/aai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306D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0FF4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EF7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505E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7FE913F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BF253E4" w14:textId="1F4D329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1A8940A6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BC transporter for dispers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81ECA9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0C66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7D09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AA1E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1DB5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0BF38F3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BB0BA56" w14:textId="6F99976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5E93E99" w14:textId="5A92804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1346C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t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8E256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3E426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863CA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2181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201114B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9C8F417" w14:textId="7252232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D48CD0D" w14:textId="414F6B7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EF5C7D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C0F6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80D7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19F57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A782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2E6A6EE1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A538292" w14:textId="541AAB9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0C504B1" w14:textId="1ED9DDD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1B22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a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B357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EF24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1807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8F8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25DA7EB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42C84E1" w14:textId="1E358A6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7AF28F17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CE T6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68600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383A4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0211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A32A4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9D05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44E634C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A3ADAB0" w14:textId="070BADB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EE466FB" w14:textId="27204A6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4F8B3E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D9E1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C7C18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57858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B263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5F059C6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E8432A7" w14:textId="661441E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0980184" w14:textId="1CD2842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7EFE6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3241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BB67C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A3C8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1CA9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66668" w:rsidRPr="00A218D6" w14:paraId="00BDDF0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54E194B" w14:textId="323262B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02D5871" w14:textId="5325350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A6CD2D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A274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22A1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F6412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D310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7EF59C3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F2236C9" w14:textId="5201C7B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E9C80AF" w14:textId="5570D58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01796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A381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67D02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A87E2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C2A7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2C1EDE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F78239C" w14:textId="2958A5E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EFAE1ED" w14:textId="64BBFFB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BA1B29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0DA7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A20F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032E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D62B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D6700D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4D0EA25" w14:textId="48E08B1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DB379DE" w14:textId="1B4E1CB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56FDC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1D99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152EB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E6A3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E89B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2F766A3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398D2A9" w14:textId="6945EAB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8D675F5" w14:textId="1EB0A7B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782CA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66ED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71C5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367D6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5F64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52FB2EB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CD5D16A" w14:textId="3A497E9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1CFBF00" w14:textId="7A20094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DF47A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BC32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0A9D1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940B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5744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18AB609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93C4202" w14:textId="308B1F9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7BCEF30" w14:textId="3A0FC54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30E19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A95C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60B0C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6BD3E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D5BE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F3ACD4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1A673FB" w14:textId="64485D9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9BC0AD8" w14:textId="0A10E7E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F8F62E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935B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5EF38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B0EB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FB76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7D1C3C4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E293E8" w14:textId="473B535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8510711" w14:textId="459E377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890492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81366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0FB27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3ED59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5424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6DF741B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F41B9F3" w14:textId="49F99A4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7877BD0" w14:textId="61C32EF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A5C0E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7/clp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6AF7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E7507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78B7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E866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E20AFA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1A1B01A" w14:textId="07A190C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2ED9C8D" w14:textId="17EEA0C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9BB58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FA98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75D5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476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181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7F344D3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6FEB784" w14:textId="5C3C187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4D2F861" w14:textId="389B290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8F6845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0006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C211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CE7FF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0164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AEC3083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482BDCD" w14:textId="0883052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6B82953" w14:textId="338265A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165CC7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1E91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7733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CD6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944A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1437C14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20DC3A5" w14:textId="2568F83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517514F" w14:textId="2C82D5F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96F84C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0691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8C0C9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AEA8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93D3F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10D7834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9FDFE08" w14:textId="470824E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00758D0" w14:textId="325843B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7109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408F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971C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DDA9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7DF1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4231E38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6D4EF0C" w14:textId="1E7CD5F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1E3838A" w14:textId="7F29D60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3A195A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B71D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7AAD9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1DF4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EAE4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3767494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EF312FB" w14:textId="3628231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E2BE59A" w14:textId="0303FC7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14043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aec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1649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AD468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6A58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9A7C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1FDFC3A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073E30C" w14:textId="3CD801F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8D9EF31" w14:textId="4AF9573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BA0E9A" w14:textId="37F2CFF8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F280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40492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3FDA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6628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13B359B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662480B" w14:textId="45CFAF2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372AE6D" w14:textId="5A94C29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A8309" w14:textId="79212E63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1B84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27449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8076E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D7DE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0666EBA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2866D44" w14:textId="4B7E556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5A1AC017" w14:textId="7EFEC58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Hcp secretion island-1 encoded type VI secretion system (H-T6SS)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Pseudomona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80BE5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lpV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D2C5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B629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147C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B040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28F7767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56BD883" w14:textId="489E8CF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  <w:hideMark/>
          </w:tcPr>
          <w:p w14:paraId="055DE7D2" w14:textId="17F9D5E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9308AD" w14:textId="6C7B8E49" w:rsidR="00E66668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0C73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65D7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5CA7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16B2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34025ED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8881316" w14:textId="0593671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7510FC1" w14:textId="0EEC63CC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icm/dot type IVB locus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Yersini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D63401" w14:textId="55EBE932" w:rsidR="00E66668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9602D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F81BA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4A4AF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B73B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218EB5D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9FC21A9" w14:textId="02E73C3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8A430E7" w14:textId="1DBD52E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Lvh (Legionella vir homologs) type IVA secretion system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Legion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F4E5F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tr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6D24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5CD0D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3CD8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0613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79E8C7E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AE346A1" w14:textId="7BFD054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C1997E7" w14:textId="668FB77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E57E3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trb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7E33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489B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6468C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3993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4DB4573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724A310C" w14:textId="34C0811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3489FDC" w14:textId="327F159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297032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vir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C20DA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91765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75987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6AAD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6F28819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A81B3EB" w14:textId="58240E9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7CDFEBED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CI-I T6S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6ACDB9" w14:textId="1ABB8E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2F7F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CF9CB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BB039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5E17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16746B5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000E131" w14:textId="7A4F9CA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CCBCC2C" w14:textId="4DCD16B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6496BD" w14:textId="285521DB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7C7B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B5CFC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F21C9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0291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57639D0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B45928A" w14:textId="5B39938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136DA3" w14:textId="4FECADA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61ADDB" w14:textId="650091FE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7616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40AB2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1A40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E32E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2FC4A23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38C494C" w14:textId="4ADE5CD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7E4B915" w14:textId="45CE338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9D379D" w14:textId="61EDA965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B6BD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14B68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AA2A7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BC22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34DE9EA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5910E53" w14:textId="4F9B9A8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8DF4BE9" w14:textId="129BE92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70079B" w14:textId="758865A6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0969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E953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F682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C503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6668" w:rsidRPr="00A218D6" w14:paraId="54E4AAD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B7967D9" w14:textId="1F84671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B91E159" w14:textId="024B997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7EF44B" w14:textId="0CB088F8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E965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B8C0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8800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908FA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5832A05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37B4037" w14:textId="3573B7B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A5B61B7" w14:textId="294A409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C053E3" w14:textId="6B8348B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F245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015D8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E6B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763F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0931FB2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93E30DA" w14:textId="335BE9E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1E4EFB7" w14:textId="209CD81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CD151F" w14:textId="26897E48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B037B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55CE6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B3ED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6DBF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77A615E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D7D189A" w14:textId="682A325D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325BB71" w14:textId="3C19F4A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949C50" w14:textId="29BF4F28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DA71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400B4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D682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267D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056EE4A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9A3B369" w14:textId="35DB10F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826914B" w14:textId="4ACB2A1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A0D564" w14:textId="2B4C68C2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753C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C64CE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809ED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B94F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377AF64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A45DBF8" w14:textId="3027E01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51466A7" w14:textId="6F19BCF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B2D8ED" w14:textId="2F137C4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8E82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EAA6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4D39B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D0A9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1C534AEE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347C676" w14:textId="04CD1AA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3955237" w14:textId="49744EE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7FEE69" w14:textId="19936B3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A083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4ADAA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B4533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8AD7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46DE238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26E55D1" w14:textId="4B83CD3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1DDF0619" w14:textId="0E043D8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F9B863" w14:textId="4784D208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3767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85B96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25B6F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E853A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47ECE592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305E788" w14:textId="1A645CF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4901F0E" w14:textId="53BA1C3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041CF9" w14:textId="4D7A4776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861D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E1F5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61DB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E8A4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0FC59DD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62FE8F4" w14:textId="174F737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5708CD74" w14:textId="25D8791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BEBBCD" w14:textId="67144970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7671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A98F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C5EF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39B3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305520B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B45F2D1" w14:textId="5E0D0F6B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580F300" w14:textId="7CA93EE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F70DE2" w14:textId="10524A26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C6A7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EE6A5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2948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B7C6D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42807474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4CD5062A" w14:textId="3615536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235A5280" w14:textId="03DF8AA0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1BB8CA" w14:textId="3FF33BF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CF16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4E17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1A7A2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D27E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5883BE5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5004E25" w14:textId="6B2CDCCC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C2D0A4" w14:textId="31D5DA1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CAC5F8" w14:textId="71505A5B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9A33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986DC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8F0A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4B2FF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4B85889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12B2544" w14:textId="331F642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F418AF9" w14:textId="741C868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7D7A88" w14:textId="32A736EB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D2617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F2C71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CC663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93F7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3FE25DDF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CD5A4BA" w14:textId="5652620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B1D634B" w14:textId="0561277C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76E10F" w14:textId="53F2918A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color w:val="000000"/>
              </w:rPr>
              <w:t>Undetermin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4A16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D041D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B73A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FD81C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66668" w:rsidRPr="00A218D6" w14:paraId="12D10BA0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A381A96" w14:textId="31872D9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0560DFE3" w14:textId="1AB66281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6SS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Aeromona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79B073" w14:textId="6D7B0FA6" w:rsidR="00E66668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3135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B9588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870DA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23F09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218D6" w:rsidRPr="00A218D6" w14:paraId="18361F65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8B7B2E4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erum resistance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A56D6C1" w14:textId="3F7C32D1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LPS rfb locus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Klebsiell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7982C1" w14:textId="12CF8DB6" w:rsidR="00A218D6" w:rsidRPr="00D6272A" w:rsidRDefault="00AC0282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9FB62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4DAD33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A6C1F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2BF00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18D6" w:rsidRPr="00A218D6" w14:paraId="349EA918" w14:textId="77777777" w:rsidTr="004F0227">
        <w:trPr>
          <w:trHeight w:val="320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F5F289A" w14:textId="77777777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Stress adaptation</w:t>
            </w: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30A57DA7" w14:textId="61EDBBE3" w:rsidR="00A218D6" w:rsidRPr="00A218D6" w:rsidRDefault="00A218D6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Manganese transport system</w:t>
            </w:r>
            <w:r w:rsidR="00AC028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(Neisseria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D2441C" w14:textId="77777777" w:rsidR="00A218D6" w:rsidRPr="00D6272A" w:rsidRDefault="00A218D6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mnt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BDB36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575D0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65AC8B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90D44" w14:textId="77777777" w:rsidR="00A218D6" w:rsidRPr="00A218D6" w:rsidRDefault="00A218D6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331B2849" w14:textId="77777777" w:rsidTr="004F0227">
        <w:trPr>
          <w:trHeight w:val="320"/>
        </w:trPr>
        <w:tc>
          <w:tcPr>
            <w:tcW w:w="1896" w:type="dxa"/>
            <w:vMerge w:val="restart"/>
            <w:shd w:val="clear" w:color="auto" w:fill="auto"/>
            <w:noWrap/>
            <w:vAlign w:val="center"/>
            <w:hideMark/>
          </w:tcPr>
          <w:p w14:paraId="45C9CAD2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Toxin</w:t>
            </w: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6976B09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Alpha-hemolys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620DBE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l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5E6E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68CEB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CF1A4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0AAF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66668" w:rsidRPr="00A218D6" w14:paraId="071A411B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3E54399" w14:textId="29ECB02E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7D5F1E91" w14:textId="75BE23A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24A6A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ly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9FF7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69D41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FB479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6F4C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147B5C8D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15405A30" w14:textId="782FA2A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60D0B1D0" w14:textId="1A6A32E2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42524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l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A4B5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976F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5AF3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F57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5106DB99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5B9A43FE" w14:textId="567F1D7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482F5F02" w14:textId="772EB594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CB39B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ly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3200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02A1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ACEA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7B06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66668" w:rsidRPr="00A218D6" w14:paraId="6C3D67A5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F234C4F" w14:textId="6599EE0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833305D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olicin-like Us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D34C6E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us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80056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A1BE0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4FE9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8E3F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66668" w:rsidRPr="00A218D6" w14:paraId="453917C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0ABE0FA5" w14:textId="5D4DDBFC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 w:val="restart"/>
            <w:shd w:val="clear" w:color="auto" w:fill="auto"/>
            <w:noWrap/>
            <w:vAlign w:val="center"/>
            <w:hideMark/>
          </w:tcPr>
          <w:p w14:paraId="386AD33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ytolethal distending tox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36514D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d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9F32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51121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F61FA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EB66B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7397ED8A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3A527008" w14:textId="0EFD3109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07A0BFF9" w14:textId="7E9C04E8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F15780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dt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68B2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049C0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36C81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632C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4F8B539C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680BCC6" w14:textId="224EDB9F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vMerge/>
            <w:shd w:val="clear" w:color="auto" w:fill="auto"/>
            <w:noWrap/>
            <w:vAlign w:val="center"/>
          </w:tcPr>
          <w:p w14:paraId="33D6B24D" w14:textId="42753C15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82FA8E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d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2F77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6CA74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A7C8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90FAD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6668" w:rsidRPr="00A218D6" w14:paraId="0414CF1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F1379F0" w14:textId="464C22D3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1939C61B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Cytotoxic necrotizing factor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71AC16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cn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E39D4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14E1F2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2CA2C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DB064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66668" w:rsidRPr="00A218D6" w14:paraId="73717F68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2D5941E8" w14:textId="71E0DE1A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54421CA0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Enterotoxin SenB/Tie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50FA93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sen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981B7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218AE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9A4D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515C8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66668" w:rsidRPr="00A218D6" w14:paraId="7CE56326" w14:textId="77777777" w:rsidTr="004F0227">
        <w:trPr>
          <w:trHeight w:val="320"/>
        </w:trPr>
        <w:tc>
          <w:tcPr>
            <w:tcW w:w="1896" w:type="dxa"/>
            <w:vMerge/>
            <w:shd w:val="clear" w:color="auto" w:fill="auto"/>
            <w:noWrap/>
            <w:vAlign w:val="center"/>
          </w:tcPr>
          <w:p w14:paraId="6431AC65" w14:textId="5AB58966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9" w:type="dxa"/>
            <w:shd w:val="clear" w:color="auto" w:fill="auto"/>
            <w:noWrap/>
            <w:vAlign w:val="center"/>
            <w:hideMark/>
          </w:tcPr>
          <w:p w14:paraId="60AF8305" w14:textId="77777777" w:rsidR="00E66668" w:rsidRPr="00A218D6" w:rsidRDefault="00E66668" w:rsidP="004F02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Hemolysin/cytolysin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4238F9" w14:textId="77777777" w:rsidR="00E66668" w:rsidRPr="00D6272A" w:rsidRDefault="00E66668" w:rsidP="00A218D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272A">
              <w:rPr>
                <w:rFonts w:ascii="Times New Roman" w:eastAsia="Times New Roman" w:hAnsi="Times New Roman" w:cs="Times New Roman"/>
                <w:i/>
                <w:color w:val="000000"/>
              </w:rPr>
              <w:t>hlyE/cl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08059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98B2A5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0A3563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F01D0" w14:textId="77777777" w:rsidR="00E66668" w:rsidRPr="00A218D6" w:rsidRDefault="00E66668" w:rsidP="00A218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18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2E04F742" w14:textId="77777777" w:rsidR="00D93DB7" w:rsidRDefault="00D93DB7" w:rsidP="008D537D">
      <w:pPr>
        <w:rPr>
          <w:rFonts w:ascii="Times New Roman" w:hAnsi="Times New Roman" w:cs="Times New Roman"/>
        </w:rPr>
      </w:pPr>
    </w:p>
    <w:p w14:paraId="60FB76BD" w14:textId="0F8E7D04" w:rsidR="00A218D6" w:rsidRPr="00D93DB7" w:rsidRDefault="00AC0282">
      <w:pPr>
        <w:rPr>
          <w:rFonts w:ascii="Times New Roman" w:hAnsi="Times New Roman" w:cs="Times New Roman"/>
          <w:sz w:val="21"/>
          <w:szCs w:val="21"/>
        </w:rPr>
      </w:pPr>
      <w:r w:rsidRPr="00D93DB7">
        <w:rPr>
          <w:rFonts w:ascii="Times New Roman" w:hAnsi="Times New Roman" w:cs="Times New Roman"/>
          <w:sz w:val="21"/>
          <w:szCs w:val="21"/>
        </w:rPr>
        <w:t>Related genes listed as “Undetermined” are labeled as such by VFDB. Those listed as “-“ do not have any label listed in VFDB; the field is blank.</w:t>
      </w:r>
      <w:r w:rsidR="008D537D" w:rsidRPr="00D93DB7">
        <w:rPr>
          <w:rFonts w:ascii="Times New Roman" w:hAnsi="Times New Roman" w:cs="Times New Roman"/>
          <w:sz w:val="21"/>
          <w:szCs w:val="21"/>
        </w:rPr>
        <w:t xml:space="preserve"> Symptom abbreviations: UTI = urinary tract infection; OAB = overactive bladder symptoms; UUI = urgency urinary incontinence; and no LUTS = no lower urinary tract symptoms.</w:t>
      </w:r>
    </w:p>
    <w:sectPr w:rsidR="00A218D6" w:rsidRPr="00D93DB7" w:rsidSect="00A21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18D6"/>
    <w:rsid w:val="000F13EA"/>
    <w:rsid w:val="00165514"/>
    <w:rsid w:val="001F16CB"/>
    <w:rsid w:val="004C0986"/>
    <w:rsid w:val="004F0227"/>
    <w:rsid w:val="005B1FDD"/>
    <w:rsid w:val="00664AD3"/>
    <w:rsid w:val="008D537D"/>
    <w:rsid w:val="00A218D6"/>
    <w:rsid w:val="00AC0282"/>
    <w:rsid w:val="00AD05DA"/>
    <w:rsid w:val="00B55671"/>
    <w:rsid w:val="00BF6E7B"/>
    <w:rsid w:val="00CF250D"/>
    <w:rsid w:val="00D6272A"/>
    <w:rsid w:val="00D93DB7"/>
    <w:rsid w:val="00E66668"/>
    <w:rsid w:val="00F8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94EB3"/>
  <w15:docId w15:val="{7C9DFF65-38C5-A049-834F-2E6F7CC5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5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5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4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039</Words>
  <Characters>5709</Characters>
  <Application>Microsoft Office Word</Application>
  <DocSecurity>0</DocSecurity>
  <Lines>11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5</cp:revision>
  <dcterms:created xsi:type="dcterms:W3CDTF">2020-07-20T14:36:00Z</dcterms:created>
  <dcterms:modified xsi:type="dcterms:W3CDTF">2020-08-07T02:05:00Z</dcterms:modified>
</cp:coreProperties>
</file>